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: Bill &amp; Melinda Gates Foundation disbursements for social science research 1998-2000 (extracted from Gates Foundation database)</w:t>
      </w:r>
    </w:p>
    <w:tbl>
      <w:tblPr>
        <w:tblW w:w="145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09"/>
        <w:gridCol w:w="757"/>
        <w:gridCol w:w="1418"/>
        <w:gridCol w:w="6378"/>
        <w:gridCol w:w="2268"/>
      </w:tblGrid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nt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S$, mill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rpose of the gra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bsite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Carter Centr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Global Campaign to Eradicate Guinea Worm Diseas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cartercenter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DSA Education and Research Found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th Ame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promote a robust US response for combating HIV/AIDS and tuberculosis by establishing an Infectious Diseas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/a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bert B. Sabin Vaccine Institute, Inc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Asia, South Ame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promote advocacy and resource mobilization for the seven most prevalent NTDs: ascariasis, hookworm infecton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sabin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erial College Lond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fund a workshop to identify the impact of genital schistosomiasis (male and female) on public health and.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imperial.ac.uk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ohns Hopkins University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address recurrence of trichiasis following surgery and the likely trajectory of elimination of blind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jhsph.edu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Henry M. Jackson Foundation for Advancement of Military Medicin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ia, South Ame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develop an effective vector behaviour-modifying strategy for the prevention of dengue in Peru and Thailand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hjf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iversity of California San Francisco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general operating support for the Global Health Gro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/a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Task Force for Child Survival and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resolve the critical challenges now facing the global program to eliminate lymphatic filariasis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/a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national Trachoma Initiativ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determine the impact of integrated trachoma and lymphatic filariasis control programs on infection prevalence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trachoma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Carter Centr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integrate malaria and lymphatic filariasis (LF) programs in seven South-Eastern states of Nigeria to demo.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cartercenter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erial College Lond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development, implementation and evaluation of an integrated health package for poor populations.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imperial.ac.uk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rld Health Organiz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coordinate the development and adoption of international public health policies aimed at integrating dis.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ho.int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blic Library of Scienc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create a sustainable and open access journal that addresses neglected tropical diseases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/a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gram for Appropriate Technology in Health (PATH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th Ame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general operating support                                              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path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rld Health Organiz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develop integrated community-directed interventions against diseases of neglected populations in Africa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ho.int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gram for Appropriate Technology in Health (PATH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increase global support for HPV, Japanese encephalitis and haemophilus influenza type B in developing c.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path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Carter Centr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the eradication of Guinea Worm Disease in the remaining endemic countries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cartercenter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ar Threat Initiativ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a disease outbreak detection program                            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nti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rld Health Organiz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assess the feasibility of onchocerciasis elimination by ivermectin treatment in Africa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ho.int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Carter Centr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th America, South Ame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enable the eradication and certification of onchocerciasis eradication in the Americas and extending this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cartercenter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rld Health Organiz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fund WHO support for building global partnerships for schistosomiasis and intestinal worm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ho.int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mory University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Asia, North America, South Ame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a U.S. committee to increase support for lymphatic filariasis elimination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/a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erial College Lond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the Schistosomiasis Control Initiative (SCI) in Africa          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imperial.ac.uk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national Bank for Reconstruction and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Asi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the Global Alliance for the Elimination of Lymphatic Filariasis 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orldbank.org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ident and Fellows of Harvard Colleg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the Schistosomiasis Control Initiative                          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harvard.edu 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national Bank for Reconstruction and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frica, Global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 support the Dracunculiasis Eradication Trust Fund, in order to facilitate the remaining activities required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ttp://www.worldbank.org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urce: http://www.gatesfoundation.org/grants/Pages/search.aspx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0:55:00Z</dcterms:created>
  <dc:creator>hesrssp</dc:creator>
  <dc:description/>
  <cp:keywords/>
  <dc:language>en-US</dc:language>
  <cp:lastModifiedBy>hesrssp</cp:lastModifiedBy>
  <dcterms:modified xsi:type="dcterms:W3CDTF">2010-12-16T12:00:00Z</dcterms:modified>
  <cp:revision>3</cp:revision>
  <dc:subject/>
  <dc:title>Appendix 1A: Bill &amp; Melinda Gates Foundation disbursements for social science research 1998-2000 (extracted from Gates Foundation database)</dc:title>
</cp:coreProperties>
</file>